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1D2CB" w14:textId="349FA2F1" w:rsidR="007304D6" w:rsidRPr="001272DE" w:rsidRDefault="00963C82">
      <w:pPr>
        <w:rPr>
          <w:rFonts w:ascii="Times New Roman" w:hAnsi="Times New Roman" w:cs="Times New Roman"/>
          <w:sz w:val="24"/>
        </w:rPr>
      </w:pPr>
      <w:bookmarkStart w:id="0" w:name="_Hlk195657275"/>
      <w:r w:rsidRPr="00963C82">
        <w:rPr>
          <w:rFonts w:ascii="Times New Roman" w:hAnsi="Times New Roman" w:cs="Times New Roman"/>
          <w:b/>
          <w:bCs/>
          <w:sz w:val="24"/>
        </w:rPr>
        <w:t>Table</w:t>
      </w:r>
      <w:r w:rsidR="007F7E59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361FE4">
        <w:rPr>
          <w:rFonts w:ascii="Times New Roman" w:hAnsi="Times New Roman" w:cs="Times New Roman" w:hint="eastAsia"/>
          <w:b/>
          <w:bCs/>
          <w:sz w:val="24"/>
        </w:rPr>
        <w:t>S</w:t>
      </w:r>
      <w:r w:rsidRPr="00963C82">
        <w:rPr>
          <w:rFonts w:ascii="Times New Roman" w:hAnsi="Times New Roman" w:cs="Times New Roman"/>
          <w:b/>
          <w:bCs/>
          <w:sz w:val="24"/>
        </w:rPr>
        <w:t xml:space="preserve">1. </w:t>
      </w:r>
      <w:r w:rsidR="001272DE" w:rsidRPr="001272DE">
        <w:rPr>
          <w:rFonts w:ascii="Times New Roman" w:hAnsi="Times New Roman" w:cs="Times New Roman"/>
          <w:sz w:val="24"/>
        </w:rPr>
        <w:t xml:space="preserve">Sensitivity analysis restricted to participants free of baseline diabetes, heart disease, and stroke: associations of </w:t>
      </w:r>
      <w:proofErr w:type="spellStart"/>
      <w:r w:rsidR="001272DE" w:rsidRPr="001272DE">
        <w:rPr>
          <w:rFonts w:ascii="Times New Roman" w:hAnsi="Times New Roman" w:cs="Times New Roman"/>
          <w:sz w:val="24"/>
        </w:rPr>
        <w:t>TyG</w:t>
      </w:r>
      <w:proofErr w:type="spellEnd"/>
      <w:r w:rsidR="001272DE" w:rsidRPr="001272DE">
        <w:rPr>
          <w:rFonts w:ascii="Times New Roman" w:hAnsi="Times New Roman" w:cs="Times New Roman"/>
          <w:sz w:val="24"/>
        </w:rPr>
        <w:t xml:space="preserve"> and CTI with incident CMM.</w:t>
      </w:r>
    </w:p>
    <w:tbl>
      <w:tblPr>
        <w:tblW w:w="12201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280"/>
        <w:gridCol w:w="1424"/>
        <w:gridCol w:w="1275"/>
        <w:gridCol w:w="567"/>
        <w:gridCol w:w="284"/>
        <w:gridCol w:w="1559"/>
        <w:gridCol w:w="1276"/>
        <w:gridCol w:w="567"/>
        <w:gridCol w:w="283"/>
        <w:gridCol w:w="1560"/>
        <w:gridCol w:w="1275"/>
        <w:gridCol w:w="567"/>
        <w:gridCol w:w="284"/>
      </w:tblGrid>
      <w:tr w:rsidR="00FB1D2E" w14:paraId="44F916AF" w14:textId="77777777" w:rsidTr="00FB1D2E">
        <w:trPr>
          <w:trHeight w:val="280"/>
        </w:trPr>
        <w:tc>
          <w:tcPr>
            <w:tcW w:w="1280" w:type="dxa"/>
            <w:tcBorders>
              <w:top w:val="single" w:sz="8" w:space="0" w:color="auto"/>
            </w:tcBorders>
            <w:noWrap/>
            <w:vAlign w:val="bottom"/>
          </w:tcPr>
          <w:p w14:paraId="4397D123" w14:textId="77777777" w:rsidR="00FB1D2E" w:rsidRPr="00FB1D2E" w:rsidRDefault="00FB1D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FB1D2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Categories</w:t>
            </w:r>
          </w:p>
        </w:tc>
        <w:tc>
          <w:tcPr>
            <w:tcW w:w="3266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4B2D4CC0" w14:textId="77777777" w:rsidR="00FB1D2E" w:rsidRPr="00FB1D2E" w:rsidRDefault="00FB1D2E" w:rsidP="00FB1D2E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FB1D2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bottom"/>
          </w:tcPr>
          <w:p w14:paraId="43A72FBE" w14:textId="369D4A04" w:rsidR="00FB1D2E" w:rsidRPr="00FB1D2E" w:rsidRDefault="00FB1D2E" w:rsidP="00FB1D2E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4A5AB8E6" w14:textId="77777777" w:rsidR="00FB1D2E" w:rsidRPr="00FB1D2E" w:rsidRDefault="00FB1D2E" w:rsidP="00FB1D2E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FB1D2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bottom"/>
          </w:tcPr>
          <w:p w14:paraId="7FC76B80" w14:textId="32AA4D0D" w:rsidR="00FB1D2E" w:rsidRPr="00FB1D2E" w:rsidRDefault="00FB1D2E" w:rsidP="00FB1D2E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24F9D0FC" w14:textId="77777777" w:rsidR="00FB1D2E" w:rsidRPr="00FB1D2E" w:rsidRDefault="00FB1D2E" w:rsidP="00FB1D2E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FB1D2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Model 3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bottom"/>
          </w:tcPr>
          <w:p w14:paraId="7AD8FAE1" w14:textId="7A478658" w:rsidR="00FB1D2E" w:rsidRPr="00FB1D2E" w:rsidRDefault="00FB1D2E" w:rsidP="00FB1D2E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7304D6" w14:paraId="58C5726F" w14:textId="77777777" w:rsidTr="00FB1D2E">
        <w:trPr>
          <w:trHeight w:val="295"/>
        </w:trPr>
        <w:tc>
          <w:tcPr>
            <w:tcW w:w="1280" w:type="dxa"/>
            <w:tcBorders>
              <w:bottom w:val="single" w:sz="8" w:space="0" w:color="auto"/>
            </w:tcBorders>
            <w:noWrap/>
            <w:vAlign w:val="bottom"/>
          </w:tcPr>
          <w:p w14:paraId="13FC3A99" w14:textId="77777777" w:rsidR="007304D6" w:rsidRPr="00FB1D2E" w:rsidRDefault="007304D6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24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57A4B5AD" w14:textId="77777777" w:rsidR="007304D6" w:rsidRPr="00FB1D2E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FB1D2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vAlign w:val="bottom"/>
          </w:tcPr>
          <w:p w14:paraId="0886705E" w14:textId="77777777" w:rsidR="007304D6" w:rsidRPr="00FB1D2E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FB1D2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95% Cl</w:t>
            </w:r>
          </w:p>
        </w:tc>
        <w:tc>
          <w:tcPr>
            <w:tcW w:w="851" w:type="dxa"/>
            <w:gridSpan w:val="2"/>
            <w:tcBorders>
              <w:bottom w:val="single" w:sz="8" w:space="0" w:color="auto"/>
            </w:tcBorders>
            <w:noWrap/>
            <w:vAlign w:val="bottom"/>
          </w:tcPr>
          <w:p w14:paraId="47F366C1" w14:textId="77777777" w:rsidR="007304D6" w:rsidRPr="00FB1D2E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FB1D2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369306AA" w14:textId="77777777" w:rsidR="007304D6" w:rsidRPr="00FB1D2E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FB1D2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27C34B9F" w14:textId="77777777" w:rsidR="007304D6" w:rsidRPr="00FB1D2E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FB1D2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95% Cl</w:t>
            </w: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  <w:noWrap/>
            <w:vAlign w:val="bottom"/>
          </w:tcPr>
          <w:p w14:paraId="5A9D3521" w14:textId="77777777" w:rsidR="007304D6" w:rsidRPr="00FB1D2E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FB1D2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vAlign w:val="bottom"/>
          </w:tcPr>
          <w:p w14:paraId="4C8C8A9D" w14:textId="77777777" w:rsidR="007304D6" w:rsidRPr="00FB1D2E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FB1D2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vAlign w:val="bottom"/>
          </w:tcPr>
          <w:p w14:paraId="2C264F43" w14:textId="77777777" w:rsidR="007304D6" w:rsidRPr="00FB1D2E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FB1D2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95% Cl</w:t>
            </w:r>
          </w:p>
        </w:tc>
        <w:tc>
          <w:tcPr>
            <w:tcW w:w="851" w:type="dxa"/>
            <w:gridSpan w:val="2"/>
            <w:tcBorders>
              <w:bottom w:val="single" w:sz="8" w:space="0" w:color="auto"/>
            </w:tcBorders>
            <w:noWrap/>
            <w:vAlign w:val="bottom"/>
          </w:tcPr>
          <w:p w14:paraId="2165D980" w14:textId="77777777" w:rsidR="007304D6" w:rsidRPr="00FB1D2E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FB1D2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7304D6" w14:paraId="2ACF0212" w14:textId="77777777" w:rsidTr="00FB1D2E">
        <w:trPr>
          <w:trHeight w:val="280"/>
        </w:trPr>
        <w:tc>
          <w:tcPr>
            <w:tcW w:w="1280" w:type="dxa"/>
            <w:tcBorders>
              <w:top w:val="single" w:sz="8" w:space="0" w:color="auto"/>
            </w:tcBorders>
            <w:noWrap/>
            <w:vAlign w:val="bottom"/>
          </w:tcPr>
          <w:p w14:paraId="35F10E67" w14:textId="77777777" w:rsidR="007304D6" w:rsidRPr="00FB1D2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B1D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yG</w:t>
            </w:r>
            <w:proofErr w:type="spellEnd"/>
            <w:r w:rsidRPr="00FB1D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index</w:t>
            </w:r>
          </w:p>
        </w:tc>
        <w:tc>
          <w:tcPr>
            <w:tcW w:w="1424" w:type="dxa"/>
            <w:tcBorders>
              <w:top w:val="single" w:sz="8" w:space="0" w:color="auto"/>
            </w:tcBorders>
            <w:noWrap/>
            <w:vAlign w:val="bottom"/>
          </w:tcPr>
          <w:p w14:paraId="451A9D3D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vAlign w:val="bottom"/>
          </w:tcPr>
          <w:p w14:paraId="15FCE41F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single" w:sz="8" w:space="0" w:color="auto"/>
            </w:tcBorders>
            <w:noWrap/>
            <w:vAlign w:val="bottom"/>
          </w:tcPr>
          <w:p w14:paraId="3E2E54A6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</w:tcPr>
          <w:p w14:paraId="224CBD70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bottom"/>
          </w:tcPr>
          <w:p w14:paraId="33FDF16E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single" w:sz="8" w:space="0" w:color="auto"/>
            </w:tcBorders>
            <w:noWrap/>
            <w:vAlign w:val="bottom"/>
          </w:tcPr>
          <w:p w14:paraId="5BE0F427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vAlign w:val="bottom"/>
          </w:tcPr>
          <w:p w14:paraId="57E902D4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vAlign w:val="bottom"/>
          </w:tcPr>
          <w:p w14:paraId="72AA357E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single" w:sz="8" w:space="0" w:color="auto"/>
            </w:tcBorders>
            <w:noWrap/>
            <w:vAlign w:val="bottom"/>
          </w:tcPr>
          <w:p w14:paraId="050A8DB4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04D6" w14:paraId="23DC6044" w14:textId="77777777" w:rsidTr="00FB1D2E">
        <w:trPr>
          <w:trHeight w:val="280"/>
        </w:trPr>
        <w:tc>
          <w:tcPr>
            <w:tcW w:w="1280" w:type="dxa"/>
            <w:noWrap/>
            <w:vAlign w:val="bottom"/>
          </w:tcPr>
          <w:p w14:paraId="3B1AF94E" w14:textId="5222360E" w:rsidR="007304D6" w:rsidRDefault="00FB1D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tinuous</w:t>
            </w:r>
          </w:p>
        </w:tc>
        <w:tc>
          <w:tcPr>
            <w:tcW w:w="1424" w:type="dxa"/>
            <w:noWrap/>
            <w:vAlign w:val="bottom"/>
          </w:tcPr>
          <w:p w14:paraId="35F9AA45" w14:textId="07119765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1275" w:type="dxa"/>
            <w:noWrap/>
            <w:vAlign w:val="bottom"/>
          </w:tcPr>
          <w:p w14:paraId="7D989D27" w14:textId="472C79D3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2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24E93AE2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14:paraId="167FCE64" w14:textId="13C0814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1276" w:type="dxa"/>
            <w:noWrap/>
            <w:vAlign w:val="bottom"/>
          </w:tcPr>
          <w:p w14:paraId="7F7D68E1" w14:textId="2E004ADF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2.1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50" w:type="dxa"/>
            <w:gridSpan w:val="2"/>
            <w:noWrap/>
            <w:vAlign w:val="bottom"/>
          </w:tcPr>
          <w:p w14:paraId="51631ED8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60" w:type="dxa"/>
            <w:noWrap/>
            <w:vAlign w:val="bottom"/>
          </w:tcPr>
          <w:p w14:paraId="3527200B" w14:textId="4A80B3F1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275" w:type="dxa"/>
            <w:noWrap/>
            <w:vAlign w:val="bottom"/>
          </w:tcPr>
          <w:p w14:paraId="38A3CE6A" w14:textId="75DFDE01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71F2C60A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304D6" w14:paraId="608C388D" w14:textId="77777777" w:rsidTr="00FB1D2E">
        <w:trPr>
          <w:trHeight w:val="280"/>
        </w:trPr>
        <w:tc>
          <w:tcPr>
            <w:tcW w:w="1280" w:type="dxa"/>
            <w:noWrap/>
            <w:vAlign w:val="bottom"/>
          </w:tcPr>
          <w:p w14:paraId="58A613F1" w14:textId="77777777" w:rsidR="007304D6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artile</w:t>
            </w:r>
          </w:p>
        </w:tc>
        <w:tc>
          <w:tcPr>
            <w:tcW w:w="1424" w:type="dxa"/>
            <w:noWrap/>
            <w:vAlign w:val="bottom"/>
          </w:tcPr>
          <w:p w14:paraId="2F5CB997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vAlign w:val="bottom"/>
          </w:tcPr>
          <w:p w14:paraId="0960CF29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noWrap/>
            <w:vAlign w:val="bottom"/>
          </w:tcPr>
          <w:p w14:paraId="2D1A388D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5BD2572C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2FA43241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noWrap/>
            <w:vAlign w:val="bottom"/>
          </w:tcPr>
          <w:p w14:paraId="32DAD3AA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noWrap/>
            <w:vAlign w:val="bottom"/>
          </w:tcPr>
          <w:p w14:paraId="535998D7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vAlign w:val="bottom"/>
          </w:tcPr>
          <w:p w14:paraId="1F910E42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noWrap/>
            <w:vAlign w:val="bottom"/>
          </w:tcPr>
          <w:p w14:paraId="259BAFCC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04D6" w14:paraId="339A4F1A" w14:textId="77777777" w:rsidTr="00FB1D2E">
        <w:trPr>
          <w:trHeight w:val="280"/>
        </w:trPr>
        <w:tc>
          <w:tcPr>
            <w:tcW w:w="1280" w:type="dxa"/>
            <w:noWrap/>
            <w:vAlign w:val="bottom"/>
          </w:tcPr>
          <w:p w14:paraId="3B0153FD" w14:textId="77777777" w:rsidR="007304D6" w:rsidRDefault="00000000" w:rsidP="00FB1D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</w:t>
            </w:r>
          </w:p>
        </w:tc>
        <w:tc>
          <w:tcPr>
            <w:tcW w:w="1424" w:type="dxa"/>
            <w:noWrap/>
            <w:vAlign w:val="bottom"/>
          </w:tcPr>
          <w:p w14:paraId="3C193B0C" w14:textId="13D3AAE5" w:rsidR="007304D6" w:rsidRPr="00721867" w:rsidRDefault="00721867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218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1275" w:type="dxa"/>
            <w:noWrap/>
            <w:vAlign w:val="bottom"/>
          </w:tcPr>
          <w:p w14:paraId="7F0B7305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noWrap/>
            <w:vAlign w:val="bottom"/>
          </w:tcPr>
          <w:p w14:paraId="12583A98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0F1F6532" w14:textId="7A95CD0F" w:rsidR="007304D6" w:rsidRDefault="00721867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218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1276" w:type="dxa"/>
            <w:noWrap/>
            <w:vAlign w:val="bottom"/>
          </w:tcPr>
          <w:p w14:paraId="50084B4C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noWrap/>
            <w:vAlign w:val="bottom"/>
          </w:tcPr>
          <w:p w14:paraId="79F2EB8A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noWrap/>
            <w:vAlign w:val="bottom"/>
          </w:tcPr>
          <w:p w14:paraId="5A66F88F" w14:textId="2C8056BC" w:rsidR="007304D6" w:rsidRDefault="00721867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218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1275" w:type="dxa"/>
            <w:noWrap/>
            <w:vAlign w:val="bottom"/>
          </w:tcPr>
          <w:p w14:paraId="01DB24FA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noWrap/>
            <w:vAlign w:val="bottom"/>
          </w:tcPr>
          <w:p w14:paraId="08FF671A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04D6" w14:paraId="69972D70" w14:textId="77777777" w:rsidTr="00FB1D2E">
        <w:trPr>
          <w:trHeight w:val="280"/>
        </w:trPr>
        <w:tc>
          <w:tcPr>
            <w:tcW w:w="1280" w:type="dxa"/>
            <w:noWrap/>
            <w:vAlign w:val="bottom"/>
          </w:tcPr>
          <w:p w14:paraId="3881FE16" w14:textId="77777777" w:rsidR="007304D6" w:rsidRDefault="00000000" w:rsidP="00FB1D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2</w:t>
            </w:r>
          </w:p>
        </w:tc>
        <w:tc>
          <w:tcPr>
            <w:tcW w:w="1424" w:type="dxa"/>
            <w:noWrap/>
            <w:vAlign w:val="bottom"/>
          </w:tcPr>
          <w:p w14:paraId="357385B4" w14:textId="4A3E58DB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275" w:type="dxa"/>
            <w:noWrap/>
            <w:vAlign w:val="bottom"/>
          </w:tcPr>
          <w:p w14:paraId="07DFC005" w14:textId="084DFEC1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74DE9EE2" w14:textId="2661AFD9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1559" w:type="dxa"/>
            <w:noWrap/>
            <w:vAlign w:val="bottom"/>
          </w:tcPr>
          <w:p w14:paraId="2F3410B6" w14:textId="7857A99A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276" w:type="dxa"/>
            <w:noWrap/>
            <w:vAlign w:val="bottom"/>
          </w:tcPr>
          <w:p w14:paraId="3E542451" w14:textId="2549F07E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850" w:type="dxa"/>
            <w:gridSpan w:val="2"/>
            <w:noWrap/>
            <w:vAlign w:val="bottom"/>
          </w:tcPr>
          <w:p w14:paraId="12E3FE77" w14:textId="310E496F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1560" w:type="dxa"/>
            <w:noWrap/>
            <w:vAlign w:val="bottom"/>
          </w:tcPr>
          <w:p w14:paraId="3A8EBAC4" w14:textId="0656128A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275" w:type="dxa"/>
            <w:noWrap/>
            <w:vAlign w:val="bottom"/>
          </w:tcPr>
          <w:p w14:paraId="7699D7F4" w14:textId="14E9FB9A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–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82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B812235" w14:textId="4FC29795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</w:tr>
      <w:tr w:rsidR="007304D6" w14:paraId="684C0946" w14:textId="77777777" w:rsidTr="00FB1D2E">
        <w:trPr>
          <w:trHeight w:val="280"/>
        </w:trPr>
        <w:tc>
          <w:tcPr>
            <w:tcW w:w="1280" w:type="dxa"/>
            <w:noWrap/>
            <w:vAlign w:val="bottom"/>
          </w:tcPr>
          <w:p w14:paraId="3CE24C82" w14:textId="77777777" w:rsidR="007304D6" w:rsidRDefault="00000000" w:rsidP="00FB1D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3</w:t>
            </w:r>
          </w:p>
        </w:tc>
        <w:tc>
          <w:tcPr>
            <w:tcW w:w="1424" w:type="dxa"/>
            <w:noWrap/>
            <w:vAlign w:val="bottom"/>
          </w:tcPr>
          <w:p w14:paraId="74338612" w14:textId="4DDD5DEB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95</w:t>
            </w:r>
          </w:p>
        </w:tc>
        <w:tc>
          <w:tcPr>
            <w:tcW w:w="1275" w:type="dxa"/>
            <w:noWrap/>
            <w:vAlign w:val="bottom"/>
          </w:tcPr>
          <w:p w14:paraId="3F5F3A4F" w14:textId="44636FAF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4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 2.6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54E8E92E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14:paraId="7A5D5089" w14:textId="195A1569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97</w:t>
            </w:r>
          </w:p>
        </w:tc>
        <w:tc>
          <w:tcPr>
            <w:tcW w:w="1276" w:type="dxa"/>
            <w:noWrap/>
            <w:vAlign w:val="bottom"/>
          </w:tcPr>
          <w:p w14:paraId="69C5CF2F" w14:textId="3A62A204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2.6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50" w:type="dxa"/>
            <w:gridSpan w:val="2"/>
            <w:noWrap/>
            <w:vAlign w:val="bottom"/>
          </w:tcPr>
          <w:p w14:paraId="4667B579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60" w:type="dxa"/>
            <w:noWrap/>
            <w:vAlign w:val="bottom"/>
          </w:tcPr>
          <w:p w14:paraId="47E4E0B6" w14:textId="1BBFDF0C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1275" w:type="dxa"/>
            <w:noWrap/>
            <w:vAlign w:val="bottom"/>
          </w:tcPr>
          <w:p w14:paraId="6499FA19" w14:textId="5FBC155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2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5D1367BF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304D6" w14:paraId="745E16DA" w14:textId="77777777" w:rsidTr="00FB1D2E">
        <w:trPr>
          <w:trHeight w:val="280"/>
        </w:trPr>
        <w:tc>
          <w:tcPr>
            <w:tcW w:w="1280" w:type="dxa"/>
            <w:noWrap/>
            <w:vAlign w:val="bottom"/>
          </w:tcPr>
          <w:p w14:paraId="74BD921B" w14:textId="77777777" w:rsidR="007304D6" w:rsidRDefault="00000000" w:rsidP="00FB1D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4</w:t>
            </w:r>
          </w:p>
        </w:tc>
        <w:tc>
          <w:tcPr>
            <w:tcW w:w="1424" w:type="dxa"/>
            <w:noWrap/>
            <w:vAlign w:val="bottom"/>
          </w:tcPr>
          <w:p w14:paraId="2E4EA69A" w14:textId="458A2F82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41</w:t>
            </w:r>
          </w:p>
        </w:tc>
        <w:tc>
          <w:tcPr>
            <w:tcW w:w="1275" w:type="dxa"/>
            <w:noWrap/>
            <w:vAlign w:val="bottom"/>
          </w:tcPr>
          <w:p w14:paraId="6D0F19BF" w14:textId="2A92453F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401ED4E6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14:paraId="04A0BC34" w14:textId="74154BAA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47</w:t>
            </w:r>
          </w:p>
        </w:tc>
        <w:tc>
          <w:tcPr>
            <w:tcW w:w="1276" w:type="dxa"/>
            <w:noWrap/>
            <w:vAlign w:val="bottom"/>
          </w:tcPr>
          <w:p w14:paraId="7B98B649" w14:textId="3626F5F6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3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850" w:type="dxa"/>
            <w:gridSpan w:val="2"/>
            <w:noWrap/>
            <w:vAlign w:val="bottom"/>
          </w:tcPr>
          <w:p w14:paraId="562D8D97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60" w:type="dxa"/>
            <w:noWrap/>
            <w:vAlign w:val="bottom"/>
          </w:tcPr>
          <w:p w14:paraId="7C8E8038" w14:textId="2DA4D6D9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4</w:t>
            </w:r>
          </w:p>
        </w:tc>
        <w:tc>
          <w:tcPr>
            <w:tcW w:w="1275" w:type="dxa"/>
            <w:noWrap/>
            <w:vAlign w:val="bottom"/>
          </w:tcPr>
          <w:p w14:paraId="6F9F4338" w14:textId="5D2736AC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–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78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6B0BAEB4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304D6" w14:paraId="0F8D5404" w14:textId="77777777" w:rsidTr="00FB1D2E">
        <w:trPr>
          <w:trHeight w:val="280"/>
        </w:trPr>
        <w:tc>
          <w:tcPr>
            <w:tcW w:w="1280" w:type="dxa"/>
            <w:noWrap/>
            <w:vAlign w:val="bottom"/>
          </w:tcPr>
          <w:p w14:paraId="21818333" w14:textId="77777777" w:rsidR="007304D6" w:rsidRPr="00FB1D2E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B1D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CTI </w:t>
            </w:r>
          </w:p>
        </w:tc>
        <w:tc>
          <w:tcPr>
            <w:tcW w:w="1424" w:type="dxa"/>
            <w:noWrap/>
            <w:vAlign w:val="bottom"/>
          </w:tcPr>
          <w:p w14:paraId="442D9904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vAlign w:val="bottom"/>
          </w:tcPr>
          <w:p w14:paraId="557E6917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noWrap/>
            <w:vAlign w:val="bottom"/>
          </w:tcPr>
          <w:p w14:paraId="0EF77567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501782A3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29126457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noWrap/>
            <w:vAlign w:val="bottom"/>
          </w:tcPr>
          <w:p w14:paraId="3219351B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noWrap/>
            <w:vAlign w:val="bottom"/>
          </w:tcPr>
          <w:p w14:paraId="09B64332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vAlign w:val="bottom"/>
          </w:tcPr>
          <w:p w14:paraId="26796D3A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noWrap/>
            <w:vAlign w:val="bottom"/>
          </w:tcPr>
          <w:p w14:paraId="5659D9B0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04D6" w14:paraId="1BA83D56" w14:textId="77777777" w:rsidTr="00FB1D2E">
        <w:trPr>
          <w:trHeight w:val="280"/>
        </w:trPr>
        <w:tc>
          <w:tcPr>
            <w:tcW w:w="1280" w:type="dxa"/>
            <w:noWrap/>
            <w:vAlign w:val="bottom"/>
          </w:tcPr>
          <w:p w14:paraId="65F51603" w14:textId="70091F2D" w:rsidR="007304D6" w:rsidRDefault="00FB1D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ntinuous</w:t>
            </w:r>
          </w:p>
        </w:tc>
        <w:tc>
          <w:tcPr>
            <w:tcW w:w="1424" w:type="dxa"/>
            <w:noWrap/>
            <w:vAlign w:val="bottom"/>
          </w:tcPr>
          <w:p w14:paraId="09D4356E" w14:textId="2FC5C8BD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1275" w:type="dxa"/>
            <w:noWrap/>
            <w:vAlign w:val="bottom"/>
          </w:tcPr>
          <w:p w14:paraId="7B6CEFBE" w14:textId="4C72A2BD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00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78C77B9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14:paraId="72037831" w14:textId="5FA96F7E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276" w:type="dxa"/>
            <w:noWrap/>
            <w:vAlign w:val="bottom"/>
          </w:tcPr>
          <w:p w14:paraId="0970E8AF" w14:textId="064206FF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1.9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50" w:type="dxa"/>
            <w:gridSpan w:val="2"/>
            <w:noWrap/>
            <w:vAlign w:val="bottom"/>
          </w:tcPr>
          <w:p w14:paraId="7FF81BAE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60" w:type="dxa"/>
            <w:noWrap/>
            <w:vAlign w:val="bottom"/>
          </w:tcPr>
          <w:p w14:paraId="6DF3F7B2" w14:textId="42A597DB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275" w:type="dxa"/>
            <w:noWrap/>
            <w:vAlign w:val="bottom"/>
          </w:tcPr>
          <w:p w14:paraId="44B826C5" w14:textId="75F06C36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1.8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6E42545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304D6" w14:paraId="7EFE15B6" w14:textId="77777777" w:rsidTr="00FB1D2E">
        <w:trPr>
          <w:trHeight w:val="280"/>
        </w:trPr>
        <w:tc>
          <w:tcPr>
            <w:tcW w:w="1280" w:type="dxa"/>
            <w:noWrap/>
            <w:vAlign w:val="bottom"/>
          </w:tcPr>
          <w:p w14:paraId="10C214DE" w14:textId="77777777" w:rsidR="007304D6" w:rsidRDefault="0000000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artile</w:t>
            </w:r>
          </w:p>
        </w:tc>
        <w:tc>
          <w:tcPr>
            <w:tcW w:w="1424" w:type="dxa"/>
            <w:noWrap/>
            <w:vAlign w:val="bottom"/>
          </w:tcPr>
          <w:p w14:paraId="6FBB50DD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vAlign w:val="bottom"/>
          </w:tcPr>
          <w:p w14:paraId="5CAC00C4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noWrap/>
            <w:vAlign w:val="bottom"/>
          </w:tcPr>
          <w:p w14:paraId="59D96BCB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117F75C7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236F5C83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noWrap/>
            <w:vAlign w:val="bottom"/>
          </w:tcPr>
          <w:p w14:paraId="61613F0B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noWrap/>
            <w:vAlign w:val="bottom"/>
          </w:tcPr>
          <w:p w14:paraId="51F0AC5F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noWrap/>
            <w:vAlign w:val="bottom"/>
          </w:tcPr>
          <w:p w14:paraId="1F9B5EE1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noWrap/>
            <w:vAlign w:val="bottom"/>
          </w:tcPr>
          <w:p w14:paraId="4C1EA11A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04D6" w14:paraId="2A38D91D" w14:textId="77777777" w:rsidTr="00FB1D2E">
        <w:trPr>
          <w:trHeight w:val="280"/>
        </w:trPr>
        <w:tc>
          <w:tcPr>
            <w:tcW w:w="1280" w:type="dxa"/>
            <w:noWrap/>
            <w:vAlign w:val="bottom"/>
          </w:tcPr>
          <w:p w14:paraId="6FB91156" w14:textId="77777777" w:rsidR="007304D6" w:rsidRDefault="00000000" w:rsidP="00FB1D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</w:t>
            </w:r>
          </w:p>
        </w:tc>
        <w:tc>
          <w:tcPr>
            <w:tcW w:w="1424" w:type="dxa"/>
            <w:noWrap/>
            <w:vAlign w:val="bottom"/>
          </w:tcPr>
          <w:p w14:paraId="344060CE" w14:textId="62D5E05B" w:rsidR="007304D6" w:rsidRDefault="00721867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218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1275" w:type="dxa"/>
            <w:noWrap/>
            <w:vAlign w:val="bottom"/>
          </w:tcPr>
          <w:p w14:paraId="504D68A6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noWrap/>
            <w:vAlign w:val="bottom"/>
          </w:tcPr>
          <w:p w14:paraId="232148D1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bottom"/>
          </w:tcPr>
          <w:p w14:paraId="17545AB8" w14:textId="3A5AA55F" w:rsidR="007304D6" w:rsidRDefault="00721867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218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1276" w:type="dxa"/>
            <w:noWrap/>
            <w:vAlign w:val="bottom"/>
          </w:tcPr>
          <w:p w14:paraId="361374B2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noWrap/>
            <w:vAlign w:val="bottom"/>
          </w:tcPr>
          <w:p w14:paraId="19E34823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noWrap/>
            <w:vAlign w:val="bottom"/>
          </w:tcPr>
          <w:p w14:paraId="777E4BDC" w14:textId="5FBF2702" w:rsidR="007304D6" w:rsidRDefault="00721867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218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1275" w:type="dxa"/>
            <w:noWrap/>
            <w:vAlign w:val="bottom"/>
          </w:tcPr>
          <w:p w14:paraId="32136072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noWrap/>
            <w:vAlign w:val="bottom"/>
          </w:tcPr>
          <w:p w14:paraId="02000518" w14:textId="77777777" w:rsidR="007304D6" w:rsidRDefault="007304D6" w:rsidP="00FB1D2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304D6" w14:paraId="76BA0991" w14:textId="77777777" w:rsidTr="00FB1D2E">
        <w:trPr>
          <w:trHeight w:val="280"/>
        </w:trPr>
        <w:tc>
          <w:tcPr>
            <w:tcW w:w="1280" w:type="dxa"/>
            <w:noWrap/>
            <w:vAlign w:val="bottom"/>
          </w:tcPr>
          <w:p w14:paraId="64C1FFD0" w14:textId="77777777" w:rsidR="007304D6" w:rsidRDefault="00000000" w:rsidP="00FB1D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2</w:t>
            </w:r>
          </w:p>
        </w:tc>
        <w:tc>
          <w:tcPr>
            <w:tcW w:w="1424" w:type="dxa"/>
            <w:noWrap/>
            <w:vAlign w:val="bottom"/>
          </w:tcPr>
          <w:p w14:paraId="1D5076CF" w14:textId="664CF4F9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08</w:t>
            </w:r>
          </w:p>
        </w:tc>
        <w:tc>
          <w:tcPr>
            <w:tcW w:w="1275" w:type="dxa"/>
            <w:noWrap/>
            <w:vAlign w:val="bottom"/>
          </w:tcPr>
          <w:p w14:paraId="4A62428F" w14:textId="2DF6CF9F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2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FF34492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14:paraId="5D0BADFD" w14:textId="6CE1A6B3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03</w:t>
            </w:r>
          </w:p>
        </w:tc>
        <w:tc>
          <w:tcPr>
            <w:tcW w:w="1276" w:type="dxa"/>
            <w:noWrap/>
            <w:vAlign w:val="bottom"/>
          </w:tcPr>
          <w:p w14:paraId="42531109" w14:textId="48F09AEB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3464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87</w:t>
            </w:r>
          </w:p>
        </w:tc>
        <w:tc>
          <w:tcPr>
            <w:tcW w:w="850" w:type="dxa"/>
            <w:gridSpan w:val="2"/>
            <w:noWrap/>
            <w:vAlign w:val="bottom"/>
          </w:tcPr>
          <w:p w14:paraId="1025BBD0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60" w:type="dxa"/>
            <w:noWrap/>
            <w:vAlign w:val="bottom"/>
          </w:tcPr>
          <w:p w14:paraId="0322FE02" w14:textId="4F18610C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03</w:t>
            </w:r>
          </w:p>
        </w:tc>
        <w:tc>
          <w:tcPr>
            <w:tcW w:w="1275" w:type="dxa"/>
            <w:noWrap/>
            <w:vAlign w:val="bottom"/>
          </w:tcPr>
          <w:p w14:paraId="5C115829" w14:textId="44522EA8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2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5F633C41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304D6" w14:paraId="2A78C5C1" w14:textId="77777777" w:rsidTr="00FB1D2E">
        <w:trPr>
          <w:trHeight w:val="280"/>
        </w:trPr>
        <w:tc>
          <w:tcPr>
            <w:tcW w:w="1280" w:type="dxa"/>
            <w:noWrap/>
            <w:vAlign w:val="bottom"/>
          </w:tcPr>
          <w:p w14:paraId="5F43AFEB" w14:textId="77777777" w:rsidR="007304D6" w:rsidRDefault="00000000" w:rsidP="00FB1D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3</w:t>
            </w:r>
          </w:p>
        </w:tc>
        <w:tc>
          <w:tcPr>
            <w:tcW w:w="1424" w:type="dxa"/>
            <w:noWrap/>
            <w:vAlign w:val="bottom"/>
          </w:tcPr>
          <w:p w14:paraId="18A8BD2F" w14:textId="3FF239B4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1275" w:type="dxa"/>
            <w:noWrap/>
            <w:vAlign w:val="bottom"/>
          </w:tcPr>
          <w:p w14:paraId="25FC6FD5" w14:textId="05FE9BC1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–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99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4D962FFF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59" w:type="dxa"/>
            <w:noWrap/>
            <w:vAlign w:val="bottom"/>
          </w:tcPr>
          <w:p w14:paraId="77BCD488" w14:textId="11F5311D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276" w:type="dxa"/>
            <w:noWrap/>
            <w:vAlign w:val="bottom"/>
          </w:tcPr>
          <w:p w14:paraId="77563D49" w14:textId="5A3ADE3B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3464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85</w:t>
            </w:r>
          </w:p>
        </w:tc>
        <w:tc>
          <w:tcPr>
            <w:tcW w:w="850" w:type="dxa"/>
            <w:gridSpan w:val="2"/>
            <w:noWrap/>
            <w:vAlign w:val="bottom"/>
          </w:tcPr>
          <w:p w14:paraId="221C807F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60" w:type="dxa"/>
            <w:noWrap/>
            <w:vAlign w:val="bottom"/>
          </w:tcPr>
          <w:p w14:paraId="7E6BB487" w14:textId="0D8A2550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56</w:t>
            </w:r>
          </w:p>
        </w:tc>
        <w:tc>
          <w:tcPr>
            <w:tcW w:w="1275" w:type="dxa"/>
            <w:noWrap/>
            <w:vAlign w:val="bottom"/>
          </w:tcPr>
          <w:p w14:paraId="031D3AE0" w14:textId="750B7BC1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3464B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64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69DEA3D4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7304D6" w14:paraId="07A72AFD" w14:textId="77777777" w:rsidTr="00FB1D2E">
        <w:trPr>
          <w:trHeight w:val="280"/>
        </w:trPr>
        <w:tc>
          <w:tcPr>
            <w:tcW w:w="1280" w:type="dxa"/>
            <w:tcBorders>
              <w:bottom w:val="single" w:sz="8" w:space="0" w:color="auto"/>
            </w:tcBorders>
            <w:noWrap/>
            <w:vAlign w:val="bottom"/>
          </w:tcPr>
          <w:p w14:paraId="092E031A" w14:textId="77777777" w:rsidR="007304D6" w:rsidRDefault="00000000" w:rsidP="00FB1D2E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4</w:t>
            </w:r>
          </w:p>
        </w:tc>
        <w:tc>
          <w:tcPr>
            <w:tcW w:w="1424" w:type="dxa"/>
            <w:tcBorders>
              <w:bottom w:val="single" w:sz="8" w:space="0" w:color="auto"/>
            </w:tcBorders>
            <w:noWrap/>
            <w:vAlign w:val="bottom"/>
          </w:tcPr>
          <w:p w14:paraId="17C1B850" w14:textId="2F61E338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49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vAlign w:val="bottom"/>
          </w:tcPr>
          <w:p w14:paraId="274D0B60" w14:textId="6EBC0B23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–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83</w:t>
            </w:r>
          </w:p>
        </w:tc>
        <w:tc>
          <w:tcPr>
            <w:tcW w:w="851" w:type="dxa"/>
            <w:gridSpan w:val="2"/>
            <w:tcBorders>
              <w:bottom w:val="single" w:sz="8" w:space="0" w:color="auto"/>
            </w:tcBorders>
            <w:noWrap/>
            <w:vAlign w:val="bottom"/>
          </w:tcPr>
          <w:p w14:paraId="6416D6C5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bottom"/>
          </w:tcPr>
          <w:p w14:paraId="4BE8A728" w14:textId="482944CF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4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vAlign w:val="bottom"/>
          </w:tcPr>
          <w:p w14:paraId="36856554" w14:textId="4DA275C3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850" w:type="dxa"/>
            <w:gridSpan w:val="2"/>
            <w:tcBorders>
              <w:bottom w:val="single" w:sz="8" w:space="0" w:color="auto"/>
            </w:tcBorders>
            <w:noWrap/>
            <w:vAlign w:val="bottom"/>
          </w:tcPr>
          <w:p w14:paraId="652E4ED4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vAlign w:val="bottom"/>
          </w:tcPr>
          <w:p w14:paraId="43608581" w14:textId="7D5D8DC3" w:rsidR="007304D6" w:rsidRDefault="003464B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93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vAlign w:val="bottom"/>
          </w:tcPr>
          <w:p w14:paraId="1DF67F0A" w14:textId="71A8963F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- 4.</w:t>
            </w:r>
            <w:r w:rsidR="003464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51" w:type="dxa"/>
            <w:gridSpan w:val="2"/>
            <w:tcBorders>
              <w:bottom w:val="single" w:sz="8" w:space="0" w:color="auto"/>
            </w:tcBorders>
            <w:noWrap/>
            <w:vAlign w:val="bottom"/>
          </w:tcPr>
          <w:p w14:paraId="1D64FA3C" w14:textId="77777777" w:rsidR="007304D6" w:rsidRDefault="00000000" w:rsidP="00FB1D2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14:paraId="297FE447" w14:textId="51CDE1C0" w:rsidR="007304D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1: unadjusted</w:t>
      </w:r>
      <w:r w:rsidR="00FB1D2E">
        <w:rPr>
          <w:rFonts w:ascii="Times New Roman" w:hAnsi="Times New Roman" w:cs="Times New Roman" w:hint="eastAsia"/>
          <w:sz w:val="24"/>
        </w:rPr>
        <w:t>.</w:t>
      </w:r>
    </w:p>
    <w:p w14:paraId="3B3E5043" w14:textId="29B64DA8" w:rsidR="007304D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2: adjusted for age</w:t>
      </w:r>
      <w:r w:rsidR="00FB1D2E"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gender</w:t>
      </w:r>
      <w:r w:rsidR="00FB1D2E">
        <w:rPr>
          <w:rFonts w:ascii="Times New Roman" w:hAnsi="Times New Roman" w:cs="Times New Roman" w:hint="eastAsia"/>
          <w:sz w:val="24"/>
        </w:rPr>
        <w:t>.</w:t>
      </w:r>
    </w:p>
    <w:p w14:paraId="6DDD238D" w14:textId="77777777" w:rsidR="007E23B4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odel 3: adjusted for Model 2 plus education,</w:t>
      </w:r>
      <w:r w:rsidR="00FB1D2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arital status,</w:t>
      </w:r>
      <w:r w:rsidR="00FB1D2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body mass index,</w:t>
      </w:r>
      <w:r w:rsidR="00FB1D2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moking,</w:t>
      </w:r>
      <w:r w:rsidR="00FB1D2E">
        <w:rPr>
          <w:rFonts w:ascii="Times New Roman" w:hAnsi="Times New Roman" w:cs="Times New Roman"/>
          <w:sz w:val="24"/>
        </w:rPr>
        <w:t xml:space="preserve">  drinking</w:t>
      </w:r>
      <w:r>
        <w:rPr>
          <w:rFonts w:ascii="Times New Roman" w:hAnsi="Times New Roman" w:cs="Times New Roman"/>
          <w:sz w:val="24"/>
        </w:rPr>
        <w:t>, cancer, residential area</w:t>
      </w:r>
      <w:r w:rsidR="00FB1D2E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and hypertension</w:t>
      </w:r>
      <w:r w:rsidR="00FB1D2E">
        <w:rPr>
          <w:rFonts w:ascii="Times New Roman" w:hAnsi="Times New Roman" w:cs="Times New Roman" w:hint="eastAsia"/>
          <w:sz w:val="24"/>
        </w:rPr>
        <w:t xml:space="preserve">. </w:t>
      </w:r>
    </w:p>
    <w:p w14:paraId="33E1C95F" w14:textId="25EED14A" w:rsidR="007304D6" w:rsidRDefault="00FB1D2E">
      <w:pPr>
        <w:rPr>
          <w:rFonts w:ascii="Times New Roman" w:hAnsi="Times New Roman" w:cs="Times New Roman"/>
          <w:sz w:val="24"/>
        </w:rPr>
      </w:pPr>
      <w:r w:rsidRPr="003C4185">
        <w:rPr>
          <w:rFonts w:ascii="Times New Roman" w:hAnsi="Times New Roman" w:cs="Times New Roman"/>
          <w:sz w:val="22"/>
          <w:szCs w:val="22"/>
        </w:rPr>
        <w:t>Abbreviation</w:t>
      </w:r>
      <w:r>
        <w:rPr>
          <w:rFonts w:ascii="Times New Roman" w:hAnsi="Times New Roman" w:cs="Times New Roman" w:hint="eastAsia"/>
          <w:sz w:val="22"/>
          <w:szCs w:val="22"/>
        </w:rPr>
        <w:t xml:space="preserve">: </w:t>
      </w:r>
      <w:proofErr w:type="spellStart"/>
      <w:r>
        <w:rPr>
          <w:rFonts w:ascii="Times New Roman" w:hAnsi="Times New Roman" w:cs="Times New Roman"/>
          <w:sz w:val="24"/>
        </w:rPr>
        <w:t>TyG</w:t>
      </w:r>
      <w:proofErr w:type="spellEnd"/>
      <w:r>
        <w:rPr>
          <w:rFonts w:ascii="Times New Roman" w:hAnsi="Times New Roman" w:cs="Times New Roman"/>
          <w:sz w:val="24"/>
        </w:rPr>
        <w:t>: Triglyceride-Glucose; CTI: C-reactive protein-Triglyceride-glucose Index; HR: Hazard Ratio; CI: Confidence Interval</w:t>
      </w:r>
      <w:r>
        <w:rPr>
          <w:rFonts w:ascii="Times New Roman" w:hAnsi="Times New Roman" w:cs="Times New Roman" w:hint="eastAsia"/>
          <w:sz w:val="24"/>
        </w:rPr>
        <w:t>.</w:t>
      </w:r>
      <w:bookmarkEnd w:id="0"/>
    </w:p>
    <w:sectPr w:rsidR="007304D6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3D4D14" w14:textId="77777777" w:rsidR="00C23CE8" w:rsidRDefault="00C23CE8" w:rsidP="00FB1D2E">
      <w:r>
        <w:separator/>
      </w:r>
    </w:p>
  </w:endnote>
  <w:endnote w:type="continuationSeparator" w:id="0">
    <w:p w14:paraId="6BD2A0B2" w14:textId="77777777" w:rsidR="00C23CE8" w:rsidRDefault="00C23CE8" w:rsidP="00FB1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3350FB" w14:textId="77777777" w:rsidR="00C23CE8" w:rsidRDefault="00C23CE8" w:rsidP="00FB1D2E">
      <w:r>
        <w:separator/>
      </w:r>
    </w:p>
  </w:footnote>
  <w:footnote w:type="continuationSeparator" w:id="0">
    <w:p w14:paraId="4D6CAE1A" w14:textId="77777777" w:rsidR="00C23CE8" w:rsidRDefault="00C23CE8" w:rsidP="00FB1D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04D6"/>
    <w:rsid w:val="0006149E"/>
    <w:rsid w:val="001272DE"/>
    <w:rsid w:val="001E1400"/>
    <w:rsid w:val="00276E33"/>
    <w:rsid w:val="003464B0"/>
    <w:rsid w:val="00361FE4"/>
    <w:rsid w:val="00472644"/>
    <w:rsid w:val="00721867"/>
    <w:rsid w:val="007304D6"/>
    <w:rsid w:val="007E23B4"/>
    <w:rsid w:val="007F7E59"/>
    <w:rsid w:val="008D313A"/>
    <w:rsid w:val="00963C82"/>
    <w:rsid w:val="00A40483"/>
    <w:rsid w:val="00C1748C"/>
    <w:rsid w:val="00C23CE8"/>
    <w:rsid w:val="00DA7A8E"/>
    <w:rsid w:val="00EE47FF"/>
    <w:rsid w:val="00EE7FA7"/>
    <w:rsid w:val="00FB1D2E"/>
    <w:rsid w:val="01086C64"/>
    <w:rsid w:val="029562D6"/>
    <w:rsid w:val="02CD3CC1"/>
    <w:rsid w:val="046B3792"/>
    <w:rsid w:val="05AC4062"/>
    <w:rsid w:val="06540256"/>
    <w:rsid w:val="07F65A68"/>
    <w:rsid w:val="080C0DE8"/>
    <w:rsid w:val="08EE04EE"/>
    <w:rsid w:val="094620D8"/>
    <w:rsid w:val="0986019F"/>
    <w:rsid w:val="0C0F70F9"/>
    <w:rsid w:val="0C1B3CF0"/>
    <w:rsid w:val="0C743400"/>
    <w:rsid w:val="0CFF122E"/>
    <w:rsid w:val="0DA73361"/>
    <w:rsid w:val="0ED65CAC"/>
    <w:rsid w:val="0EE04D7C"/>
    <w:rsid w:val="0F6C03BE"/>
    <w:rsid w:val="0F9242C9"/>
    <w:rsid w:val="0FBD0C1A"/>
    <w:rsid w:val="0FBD67DF"/>
    <w:rsid w:val="1102722C"/>
    <w:rsid w:val="115455AE"/>
    <w:rsid w:val="118C2F9A"/>
    <w:rsid w:val="12AC38F3"/>
    <w:rsid w:val="14E8498B"/>
    <w:rsid w:val="173C4B1A"/>
    <w:rsid w:val="17F11DA8"/>
    <w:rsid w:val="18664544"/>
    <w:rsid w:val="18E67433"/>
    <w:rsid w:val="1A143B2C"/>
    <w:rsid w:val="1AF000F5"/>
    <w:rsid w:val="1AFC6A9A"/>
    <w:rsid w:val="1B8A679C"/>
    <w:rsid w:val="1C9635A4"/>
    <w:rsid w:val="1E3D7AF5"/>
    <w:rsid w:val="1FA85442"/>
    <w:rsid w:val="1FBC2C9C"/>
    <w:rsid w:val="1FBC6C69"/>
    <w:rsid w:val="200D1749"/>
    <w:rsid w:val="204A63DE"/>
    <w:rsid w:val="21AF0D0A"/>
    <w:rsid w:val="22D94639"/>
    <w:rsid w:val="22EA5D72"/>
    <w:rsid w:val="258A1146"/>
    <w:rsid w:val="260158AC"/>
    <w:rsid w:val="27A961FC"/>
    <w:rsid w:val="292F2731"/>
    <w:rsid w:val="2A0616E3"/>
    <w:rsid w:val="2BC2788C"/>
    <w:rsid w:val="2C300E8E"/>
    <w:rsid w:val="2D346567"/>
    <w:rsid w:val="2F1E127D"/>
    <w:rsid w:val="2FE14059"/>
    <w:rsid w:val="2FE778C1"/>
    <w:rsid w:val="308A649E"/>
    <w:rsid w:val="317258B0"/>
    <w:rsid w:val="317653A0"/>
    <w:rsid w:val="31975317"/>
    <w:rsid w:val="31F302BA"/>
    <w:rsid w:val="325F4087"/>
    <w:rsid w:val="32B12408"/>
    <w:rsid w:val="33A61841"/>
    <w:rsid w:val="34880F47"/>
    <w:rsid w:val="354237EC"/>
    <w:rsid w:val="35D408E8"/>
    <w:rsid w:val="362C24D2"/>
    <w:rsid w:val="37691503"/>
    <w:rsid w:val="38795776"/>
    <w:rsid w:val="3B135A0E"/>
    <w:rsid w:val="3D29776B"/>
    <w:rsid w:val="3E2241BA"/>
    <w:rsid w:val="3E3C527C"/>
    <w:rsid w:val="3E8D3D29"/>
    <w:rsid w:val="3F5D194E"/>
    <w:rsid w:val="3FC7326B"/>
    <w:rsid w:val="3FDA4D4C"/>
    <w:rsid w:val="41265D6F"/>
    <w:rsid w:val="4185310F"/>
    <w:rsid w:val="42224789"/>
    <w:rsid w:val="443609BF"/>
    <w:rsid w:val="44B841EA"/>
    <w:rsid w:val="451E56DB"/>
    <w:rsid w:val="459B4F7E"/>
    <w:rsid w:val="46AC31BB"/>
    <w:rsid w:val="46CE4EDF"/>
    <w:rsid w:val="46EA2DEE"/>
    <w:rsid w:val="47EA03B1"/>
    <w:rsid w:val="480F755D"/>
    <w:rsid w:val="4A6E2145"/>
    <w:rsid w:val="4AA04DE4"/>
    <w:rsid w:val="4AF869CF"/>
    <w:rsid w:val="4C2D4456"/>
    <w:rsid w:val="4CC41C4C"/>
    <w:rsid w:val="4DE44FE8"/>
    <w:rsid w:val="4E345F70"/>
    <w:rsid w:val="4ECC43FA"/>
    <w:rsid w:val="4F073684"/>
    <w:rsid w:val="504D766E"/>
    <w:rsid w:val="50A078EC"/>
    <w:rsid w:val="511E4CB5"/>
    <w:rsid w:val="521A722A"/>
    <w:rsid w:val="53656BCB"/>
    <w:rsid w:val="541C54DC"/>
    <w:rsid w:val="5495703C"/>
    <w:rsid w:val="54A6749B"/>
    <w:rsid w:val="550B72FE"/>
    <w:rsid w:val="56272031"/>
    <w:rsid w:val="579D4B86"/>
    <w:rsid w:val="58E862D4"/>
    <w:rsid w:val="5A1A070F"/>
    <w:rsid w:val="5B250E62"/>
    <w:rsid w:val="5B3255E5"/>
    <w:rsid w:val="5B555777"/>
    <w:rsid w:val="5CB63FF4"/>
    <w:rsid w:val="5D8A795A"/>
    <w:rsid w:val="5E6C7060"/>
    <w:rsid w:val="5EF62DCD"/>
    <w:rsid w:val="5F23113D"/>
    <w:rsid w:val="5FE377F5"/>
    <w:rsid w:val="60B92304"/>
    <w:rsid w:val="62312A9A"/>
    <w:rsid w:val="63D14C33"/>
    <w:rsid w:val="68664B20"/>
    <w:rsid w:val="68925915"/>
    <w:rsid w:val="6A5A6906"/>
    <w:rsid w:val="6C621AA2"/>
    <w:rsid w:val="6F2E33F7"/>
    <w:rsid w:val="6FB72105"/>
    <w:rsid w:val="71F4319C"/>
    <w:rsid w:val="73D6524F"/>
    <w:rsid w:val="744762DA"/>
    <w:rsid w:val="74562CA9"/>
    <w:rsid w:val="747607E0"/>
    <w:rsid w:val="75D752AF"/>
    <w:rsid w:val="761756AB"/>
    <w:rsid w:val="763444AF"/>
    <w:rsid w:val="76377AFB"/>
    <w:rsid w:val="77DF669D"/>
    <w:rsid w:val="789C633C"/>
    <w:rsid w:val="78F2388C"/>
    <w:rsid w:val="790E7239"/>
    <w:rsid w:val="792C76C0"/>
    <w:rsid w:val="7A401675"/>
    <w:rsid w:val="7B292109"/>
    <w:rsid w:val="7BA82B1B"/>
    <w:rsid w:val="7BE97AEA"/>
    <w:rsid w:val="7C305719"/>
    <w:rsid w:val="7C7C44BA"/>
    <w:rsid w:val="7C8617DD"/>
    <w:rsid w:val="7C9A0DE4"/>
    <w:rsid w:val="7D8A2C07"/>
    <w:rsid w:val="7E2D0162"/>
    <w:rsid w:val="7E835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6FB722"/>
  <w15:docId w15:val="{6F9DD5D0-2707-4B2B-939E-872CC9071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B1D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B1D2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B1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B1D2E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Strong"/>
    <w:basedOn w:val="a0"/>
    <w:uiPriority w:val="22"/>
    <w:qFormat/>
    <w:rsid w:val="00963C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30</Words>
  <Characters>1115</Characters>
  <Application>Microsoft Office Word</Application>
  <DocSecurity>0</DocSecurity>
  <Lines>185</Lines>
  <Paragraphs>134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宏进 王</cp:lastModifiedBy>
  <cp:revision>12</cp:revision>
  <dcterms:created xsi:type="dcterms:W3CDTF">2025-04-04T02:39:00Z</dcterms:created>
  <dcterms:modified xsi:type="dcterms:W3CDTF">2025-11-24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DA4OGQ1ZWQ0ZjMwNGI0N2MwZDMyY2RlNTFmMWQ3OGQiLCJ1c2VySWQiOiIxNjE3OTM3Mjc1In0=</vt:lpwstr>
  </property>
  <property fmtid="{D5CDD505-2E9C-101B-9397-08002B2CF9AE}" pid="4" name="ICV">
    <vt:lpwstr>BFC9C25ECCFC440887259A2D4B688FD0_13</vt:lpwstr>
  </property>
  <property fmtid="{D5CDD505-2E9C-101B-9397-08002B2CF9AE}" pid="5" name="GrammarlyDocumentId">
    <vt:lpwstr>e078eaea135372d451faf926ad66380342341b68bafccb9cbd5749c7a51cf949</vt:lpwstr>
  </property>
</Properties>
</file>